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A61C7" w14:textId="77777777" w:rsidR="005B1409" w:rsidRDefault="005B1409" w:rsidP="005B1409">
      <w:pPr>
        <w:framePr w:hSpace="141" w:wrap="around" w:vAnchor="page" w:hAnchor="margin" w:y="951"/>
        <w:jc w:val="center"/>
      </w:pPr>
      <w:r>
        <w:rPr>
          <w:noProof/>
        </w:rPr>
        <w:drawing>
          <wp:inline distT="0" distB="0" distL="0" distR="0" wp14:anchorId="28D9D781" wp14:editId="482D3ACB">
            <wp:extent cx="5943600" cy="4622800"/>
            <wp:effectExtent l="0" t="0" r="0" b="0"/>
            <wp:docPr id="239" name="Picture 2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Picture" descr="sections/src/supplements/coxph_multivariate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9BBAE8" w14:textId="17121E9F" w:rsidR="005B1409" w:rsidRDefault="005B1409" w:rsidP="005B1409">
      <w:r>
        <w:t xml:space="preserve">Supplementary Figure S12: </w:t>
      </w:r>
      <w:r w:rsidR="00D90A73">
        <w:t>Multivariate</w:t>
      </w:r>
      <w:r>
        <w:t xml:space="preserve"> cox proportional hazards analyses for EMT-related signature scores and TCGA outcomes</w:t>
      </w:r>
      <w:r w:rsidR="00D90A73">
        <w:t>, adjusting for tumor stage and cancer cell content</w:t>
      </w:r>
      <w:r>
        <w:t xml:space="preserve">. </w:t>
      </w:r>
      <w:bookmarkStart w:id="0" w:name="_Hlk157764193"/>
      <w:r w:rsidR="00D90A73">
        <w:t xml:space="preserve">P-values were adjusted for </w:t>
      </w:r>
      <w:r w:rsidR="00D90A73">
        <w:t>multiple testing</w:t>
      </w:r>
      <w:r w:rsidR="00D90A73">
        <w:t xml:space="preserve"> within each panel using the Holm adjustment method</w:t>
      </w:r>
      <w:bookmarkEnd w:id="0"/>
      <w:r w:rsidR="00D90A73">
        <w:t xml:space="preserve">. </w:t>
      </w:r>
      <w:r>
        <w:t>Upper panels: Association with DFI, excluding GBM and READ due to short follow-up or low number of events. Lower panels: Association with OS.</w:t>
      </w:r>
      <w:r w:rsidR="00D90A73">
        <w:t xml:space="preserve"> </w:t>
      </w:r>
      <w:bookmarkStart w:id="1" w:name="_Hlk157764204"/>
      <w:r w:rsidR="00D90A73">
        <w:t xml:space="preserve">ns: not significant, **: p &lt; .01 *: p &lt; .05, ns: p &gt; .05 </w:t>
      </w:r>
      <w:bookmarkEnd w:id="1"/>
    </w:p>
    <w:sectPr w:rsidR="005B14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09"/>
    <w:rsid w:val="005B1409"/>
    <w:rsid w:val="00D9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8F77D"/>
  <w15:chartTrackingRefBased/>
  <w15:docId w15:val="{5B05122F-D123-46E0-9DA8-B3E5377F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409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10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2</cp:revision>
  <dcterms:created xsi:type="dcterms:W3CDTF">2024-02-02T10:05:00Z</dcterms:created>
  <dcterms:modified xsi:type="dcterms:W3CDTF">2024-02-02T10:05:00Z</dcterms:modified>
</cp:coreProperties>
</file>